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28565" w14:textId="6A5BFAED" w:rsidR="00F90E26" w:rsidRPr="00BC5F4B" w:rsidRDefault="00F90E26" w:rsidP="00F90E26">
      <w:pPr>
        <w:rPr>
          <w:rFonts w:cs="Calibri"/>
          <w:color w:val="000000"/>
          <w:szCs w:val="20"/>
          <w:lang w:val="en-GB"/>
        </w:rPr>
      </w:pPr>
      <w:r>
        <w:rPr>
          <w:rFonts w:cs="Calibri"/>
          <w:b/>
          <w:bCs/>
          <w:color w:val="000000"/>
          <w:szCs w:val="20"/>
          <w:lang w:val="en-GB"/>
        </w:rPr>
        <w:t>Supplementary file 2</w:t>
      </w:r>
      <w:r w:rsidRPr="00BC5F4B">
        <w:rPr>
          <w:rFonts w:cs="Calibri"/>
          <w:color w:val="000000"/>
          <w:szCs w:val="20"/>
          <w:lang w:val="en-GB"/>
        </w:rPr>
        <w:t xml:space="preserve"> </w:t>
      </w:r>
      <w:r>
        <w:rPr>
          <w:rFonts w:cs="Calibri"/>
          <w:color w:val="000000"/>
          <w:szCs w:val="20"/>
          <w:lang w:val="en-GB"/>
        </w:rPr>
        <w:t>MEPC progra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F90E26" w:rsidRPr="00F231DC" w14:paraId="03C2B3D7" w14:textId="77777777" w:rsidTr="00152AD4">
        <w:tc>
          <w:tcPr>
            <w:tcW w:w="50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944908" w14:textId="77777777" w:rsidR="00F90E26" w:rsidRPr="00ED0E89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1: </w:t>
            </w:r>
            <w:r w:rsidRPr="00ED0E89">
              <w:rPr>
                <w:rFonts w:eastAsia="Calibri" w:cs="Arial"/>
                <w:szCs w:val="22"/>
                <w:u w:val="single"/>
              </w:rPr>
              <w:t>Mounting/Dismounting the bi</w:t>
            </w:r>
            <w:r>
              <w:rPr>
                <w:rFonts w:eastAsia="Calibri" w:cs="Arial"/>
                <w:szCs w:val="22"/>
                <w:u w:val="single"/>
              </w:rPr>
              <w:t>cycle</w:t>
            </w:r>
          </w:p>
        </w:tc>
      </w:tr>
      <w:tr w:rsidR="00F90E26" w:rsidRPr="00F231DC" w14:paraId="5F277FFD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7A035D" w14:textId="77777777" w:rsidR="00F90E26" w:rsidRPr="00ED0E89" w:rsidRDefault="00F90E26" w:rsidP="00F90E26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short introduction of the cycling course</w:t>
            </w:r>
          </w:p>
          <w:p w14:paraId="66DFF2D4" w14:textId="77777777" w:rsidR="00F90E26" w:rsidRPr="00ED0E89" w:rsidRDefault="00F90E26" w:rsidP="00F90E26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bike check (road safety and ergonomics)</w:t>
            </w:r>
          </w:p>
          <w:p w14:paraId="3873AC5F" w14:textId="77777777" w:rsidR="00F90E26" w:rsidRPr="00ED0E89" w:rsidRDefault="00F90E26" w:rsidP="00F90E26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introduction of balance and strength exercises (Semi-Tandem; wide leg squats, 2x10 repetitions)</w:t>
            </w:r>
          </w:p>
          <w:p w14:paraId="48A88DEE" w14:textId="77777777" w:rsidR="00F90E26" w:rsidRPr="00ED0E89" w:rsidRDefault="00F90E26" w:rsidP="00F90E26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information on general behavior and safety instructions in the cycling course</w:t>
            </w:r>
          </w:p>
          <w:p w14:paraId="0559C000" w14:textId="77777777" w:rsidR="00F90E26" w:rsidRPr="00ED0E89" w:rsidRDefault="00F90E26" w:rsidP="00F90E26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exercises for getting on and off the bi</w:t>
            </w:r>
            <w:r>
              <w:rPr>
                <w:rFonts w:eastAsia="Calibri" w:cs="Arial"/>
                <w:szCs w:val="22"/>
              </w:rPr>
              <w:t>cycle</w:t>
            </w:r>
            <w:r w:rsidRPr="00ED0E89">
              <w:rPr>
                <w:rFonts w:eastAsia="Calibri" w:cs="Arial"/>
                <w:szCs w:val="22"/>
              </w:rPr>
              <w:t xml:space="preserve"> on both sides</w:t>
            </w:r>
          </w:p>
        </w:tc>
      </w:tr>
      <w:tr w:rsidR="00F90E26" w:rsidRPr="00F231DC" w14:paraId="26045D68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65EB66" w14:textId="77777777" w:rsidR="00F90E26" w:rsidRPr="00F231DC" w:rsidRDefault="00F90E26" w:rsidP="00152AD4">
            <w:pPr>
              <w:spacing w:line="240" w:lineRule="auto"/>
              <w:contextualSpacing/>
              <w:rPr>
                <w:rFonts w:eastAsia="Calibri" w:cs="Arial"/>
                <w:sz w:val="22"/>
                <w:szCs w:val="22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2: 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Braking</w:t>
            </w:r>
            <w:proofErr w:type="spellEnd"/>
          </w:p>
        </w:tc>
      </w:tr>
      <w:tr w:rsidR="00F90E26" w:rsidRPr="00F231DC" w14:paraId="13091A93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801ED9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balance exercises (variations of Semi-Tandem-stand, Tandem-stand and one leg-stand with 2x10 s holding time per side) and strength exercises (wide leg squats, hip flection, 2x 10 repetitions</w:t>
            </w:r>
            <w:r w:rsidRPr="00ED0E89">
              <w:rPr>
                <w:rFonts w:eastAsia="Calibri" w:cs="Arial"/>
                <w:szCs w:val="22"/>
                <w:vertAlign w:val="superscript"/>
              </w:rPr>
              <w:t>1</w:t>
            </w:r>
            <w:r w:rsidRPr="00ED0E89">
              <w:rPr>
                <w:rFonts w:eastAsia="Calibri" w:cs="Arial"/>
                <w:szCs w:val="22"/>
              </w:rPr>
              <w:t>)</w:t>
            </w:r>
          </w:p>
          <w:p w14:paraId="1E2C29ED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consolidation of previous session: getting on and off the bi</w:t>
            </w:r>
            <w:r>
              <w:rPr>
                <w:rFonts w:eastAsia="Calibri" w:cs="Arial"/>
                <w:szCs w:val="22"/>
              </w:rPr>
              <w:t>cycle</w:t>
            </w:r>
            <w:r w:rsidRPr="00ED0E89">
              <w:rPr>
                <w:rFonts w:eastAsia="Calibri" w:cs="Arial"/>
                <w:szCs w:val="22"/>
              </w:rPr>
              <w:t xml:space="preserve"> at marked position or on command</w:t>
            </w:r>
          </w:p>
          <w:p w14:paraId="1F511A54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exercises for precise braking from different speeds</w:t>
            </w:r>
          </w:p>
          <w:p w14:paraId="056BC8F5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teaching of braking techniques and environmental influences on braking distance</w:t>
            </w:r>
          </w:p>
        </w:tc>
      </w:tr>
      <w:tr w:rsidR="00F90E26" w:rsidRPr="00F231DC" w14:paraId="31128AA4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4D3C63" w14:textId="77777777" w:rsidR="00F90E26" w:rsidRPr="00F231DC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  <w:lang w:val="de-D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3: 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Riding</w:t>
            </w:r>
            <w:proofErr w:type="spellEnd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curves</w:t>
            </w:r>
            <w:proofErr w:type="spellEnd"/>
          </w:p>
        </w:tc>
      </w:tr>
      <w:tr w:rsidR="00F90E26" w:rsidRPr="00F231DC" w14:paraId="7161D6F0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5D85E7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31E6BDF8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consolidation of previous session: braking/getting of the bi</w:t>
            </w:r>
            <w:r>
              <w:rPr>
                <w:rFonts w:eastAsia="Calibri" w:cs="Arial"/>
                <w:szCs w:val="22"/>
              </w:rPr>
              <w:t>cycle</w:t>
            </w:r>
            <w:r w:rsidRPr="00ED0E89">
              <w:rPr>
                <w:rFonts w:eastAsia="Calibri" w:cs="Arial"/>
                <w:szCs w:val="22"/>
              </w:rPr>
              <w:t xml:space="preserve"> to various commands, discussing the effects of divided attention </w:t>
            </w:r>
          </w:p>
          <w:p w14:paraId="7C129EC5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teaching and practicing of curve techniques (different speeds and changing curve radius, avoiding obstacles)</w:t>
            </w:r>
          </w:p>
        </w:tc>
      </w:tr>
      <w:tr w:rsidR="00F90E26" w:rsidRPr="00F231DC" w14:paraId="274DFDE5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7F9A44" w14:textId="77777777" w:rsidR="00F90E26" w:rsidRPr="00F231DC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  <w:lang w:val="de-D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4: </w:t>
            </w:r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Track-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keeping</w:t>
            </w:r>
            <w:proofErr w:type="spellEnd"/>
          </w:p>
        </w:tc>
      </w:tr>
      <w:tr w:rsidR="00F90E26" w:rsidRPr="00F231DC" w14:paraId="6DCD6DB0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11EFD6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292AE70B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consolidation of previous session: riding curves one-handed, ride along a partner</w:t>
            </w:r>
          </w:p>
          <w:p w14:paraId="6DEE660A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teaching and practicing of techniques to stay on the track: riding through a narrow corridor at various speeds, transfer to real-life situations</w:t>
            </w:r>
          </w:p>
        </w:tc>
      </w:tr>
      <w:tr w:rsidR="00F90E26" w:rsidRPr="00F231DC" w14:paraId="02A034A0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F5F40B" w14:textId="77777777" w:rsidR="00F90E26" w:rsidRPr="00F231DC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5: </w:t>
            </w:r>
            <w:r w:rsidRPr="00ED0E89">
              <w:rPr>
                <w:rFonts w:eastAsia="Calibri" w:cs="Arial"/>
                <w:szCs w:val="22"/>
                <w:u w:val="single"/>
              </w:rPr>
              <w:t>Turning to the left</w:t>
            </w:r>
          </w:p>
        </w:tc>
      </w:tr>
      <w:tr w:rsidR="00F90E26" w:rsidRPr="00F231DC" w14:paraId="7CB7E58F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0F7D85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084F3548" w14:textId="5CFCDD7E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consolidation of previous session: skill exercises for track-keeping (partner exercises, „sna</w:t>
            </w:r>
            <w:r w:rsidR="00497B63">
              <w:rPr>
                <w:rFonts w:eastAsia="Calibri" w:cs="Arial"/>
                <w:szCs w:val="22"/>
              </w:rPr>
              <w:t>il</w:t>
            </w:r>
            <w:r w:rsidRPr="00ED0E89">
              <w:rPr>
                <w:rFonts w:eastAsia="Calibri" w:cs="Arial"/>
                <w:szCs w:val="22"/>
              </w:rPr>
              <w:t xml:space="preserve"> race“)</w:t>
            </w:r>
          </w:p>
          <w:p w14:paraId="61BBCD17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>teaching and practicing of techniques for turning to the left (hand-sign, looking over the shoulder) while riding in a straight line</w:t>
            </w:r>
          </w:p>
        </w:tc>
      </w:tr>
      <w:tr w:rsidR="00F90E26" w:rsidRPr="00F231DC" w14:paraId="1FD4FC0D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EA8F8" w14:textId="77777777" w:rsidR="00F90E26" w:rsidRPr="00F231DC" w:rsidRDefault="00F90E26" w:rsidP="00152AD4">
            <w:pPr>
              <w:spacing w:line="240" w:lineRule="auto"/>
              <w:contextualSpacing/>
              <w:rPr>
                <w:rFonts w:eastAsia="Calibri" w:cs="Arial"/>
                <w:sz w:val="22"/>
                <w:szCs w:val="22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6: </w:t>
            </w:r>
            <w:r w:rsidRPr="00ED0E89">
              <w:rPr>
                <w:rFonts w:eastAsia="Calibri" w:cs="Arial"/>
                <w:szCs w:val="22"/>
                <w:u w:val="single"/>
              </w:rPr>
              <w:t>Turning to the left</w:t>
            </w:r>
          </w:p>
        </w:tc>
      </w:tr>
      <w:tr w:rsidR="00F90E26" w:rsidRPr="00F231DC" w14:paraId="353DDB98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D63CEA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5DEBADB4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</w:rPr>
            </w:pPr>
            <w:r w:rsidRPr="00ED0E89">
              <w:rPr>
                <w:rFonts w:eastAsia="Calibri" w:cs="Arial"/>
                <w:szCs w:val="22"/>
              </w:rPr>
              <w:t xml:space="preserve">consolidation of previous session: riding one-handed (hand-sign) and look over each shoulder while riding in a straight line </w:t>
            </w:r>
          </w:p>
          <w:p w14:paraId="3573C448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 xml:space="preserve">practicing techniques for the 8 steps of turning left in line with traffic regulations </w:t>
            </w:r>
          </w:p>
        </w:tc>
      </w:tr>
      <w:tr w:rsidR="00F90E26" w:rsidRPr="00F231DC" w14:paraId="1B4F41D8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E1D1A" w14:textId="77777777" w:rsidR="00F90E26" w:rsidRPr="00F231DC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7: </w:t>
            </w:r>
            <w:r w:rsidRPr="00ED0E89">
              <w:rPr>
                <w:rFonts w:eastAsia="Calibri" w:cs="Arial"/>
                <w:szCs w:val="22"/>
                <w:u w:val="single"/>
              </w:rPr>
              <w:t>Divided attention/complex situations</w:t>
            </w:r>
          </w:p>
        </w:tc>
      </w:tr>
      <w:tr w:rsidR="00F90E26" w:rsidRPr="00F231DC" w14:paraId="1DBB5790" w14:textId="77777777" w:rsidTr="00152AD4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9DB550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1F41A098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>practicing cycling with additional cognitive tasks (calculation, conversation with partner and memorizing the contents of the conversation) and in complex situations (cycling an 8)</w:t>
            </w:r>
          </w:p>
          <w:p w14:paraId="33BABB97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>teaching of cycling-related traffic regulations</w:t>
            </w:r>
          </w:p>
        </w:tc>
      </w:tr>
      <w:tr w:rsidR="00F90E26" w:rsidRPr="00F231DC" w14:paraId="2240DA18" w14:textId="77777777" w:rsidTr="00152AD4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1B02A2" w14:textId="77777777" w:rsidR="00F90E26" w:rsidRPr="00F231DC" w:rsidRDefault="00F90E26" w:rsidP="00152AD4">
            <w:pPr>
              <w:spacing w:line="240" w:lineRule="auto"/>
              <w:rPr>
                <w:rFonts w:eastAsia="Calibri" w:cs="Arial"/>
                <w:szCs w:val="22"/>
                <w:u w:val="single"/>
                <w:lang w:val="de-DE"/>
              </w:rPr>
            </w:pPr>
            <w:r w:rsidRPr="00ED0E89">
              <w:rPr>
                <w:rFonts w:eastAsia="Calibri" w:cs="Arial"/>
                <w:b/>
                <w:szCs w:val="22"/>
              </w:rPr>
              <w:t>Session</w:t>
            </w:r>
            <w:r w:rsidRPr="00F231DC">
              <w:rPr>
                <w:rFonts w:eastAsia="Calibri" w:cs="Arial"/>
                <w:b/>
                <w:szCs w:val="22"/>
              </w:rPr>
              <w:t xml:space="preserve"> 8: </w:t>
            </w:r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 xml:space="preserve">Skills 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exercises</w:t>
            </w:r>
            <w:proofErr w:type="spellEnd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/</w:t>
            </w:r>
            <w:proofErr w:type="spellStart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>Practicing</w:t>
            </w:r>
            <w:proofErr w:type="spellEnd"/>
            <w:r w:rsidRPr="00ED0E89">
              <w:rPr>
                <w:rFonts w:eastAsia="Calibri" w:cs="Arial"/>
                <w:szCs w:val="22"/>
                <w:u w:val="single"/>
                <w:lang w:val="de-DE"/>
              </w:rPr>
              <w:t xml:space="preserve"> </w:t>
            </w:r>
          </w:p>
        </w:tc>
      </w:tr>
      <w:tr w:rsidR="00F90E26" w:rsidRPr="00F231DC" w14:paraId="061C4F9F" w14:textId="77777777" w:rsidTr="00152AD4">
        <w:tc>
          <w:tcPr>
            <w:tcW w:w="5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FB8B02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lang w:val="de-DE"/>
              </w:rPr>
            </w:pP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balance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and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strength</w:t>
            </w:r>
            <w:proofErr w:type="spellEnd"/>
            <w:r w:rsidRPr="00ED0E89">
              <w:rPr>
                <w:rFonts w:eastAsia="Calibri" w:cs="Arial"/>
                <w:szCs w:val="22"/>
                <w:lang w:val="de-DE"/>
              </w:rPr>
              <w:t xml:space="preserve"> </w:t>
            </w:r>
            <w:proofErr w:type="spellStart"/>
            <w:r w:rsidRPr="00ED0E89">
              <w:rPr>
                <w:rFonts w:eastAsia="Calibri" w:cs="Arial"/>
                <w:szCs w:val="22"/>
                <w:lang w:val="de-DE"/>
              </w:rPr>
              <w:t>exercises</w:t>
            </w:r>
            <w:proofErr w:type="spellEnd"/>
          </w:p>
          <w:p w14:paraId="49109FB9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>teaching of safe traffic behavior (e</w:t>
            </w:r>
            <w:r>
              <w:rPr>
                <w:rFonts w:eastAsia="Calibri" w:cs="Arial"/>
                <w:szCs w:val="22"/>
              </w:rPr>
              <w:t>.</w:t>
            </w:r>
            <w:r w:rsidRPr="00ED0E89">
              <w:rPr>
                <w:rFonts w:eastAsia="Calibri" w:cs="Arial"/>
                <w:szCs w:val="22"/>
              </w:rPr>
              <w:t>g</w:t>
            </w:r>
            <w:r>
              <w:rPr>
                <w:rFonts w:eastAsia="Calibri" w:cs="Arial"/>
                <w:szCs w:val="22"/>
              </w:rPr>
              <w:t>.</w:t>
            </w:r>
            <w:r w:rsidRPr="00ED0E89">
              <w:rPr>
                <w:rFonts w:eastAsia="Calibri" w:cs="Arial"/>
                <w:szCs w:val="22"/>
              </w:rPr>
              <w:t xml:space="preserve"> blind spot, anticipation of mistakes by other drivers)</w:t>
            </w:r>
          </w:p>
          <w:p w14:paraId="1DCC4770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>Skill exercises for integration of practiced driving techniques (e</w:t>
            </w:r>
            <w:r>
              <w:rPr>
                <w:rFonts w:eastAsia="Calibri" w:cs="Arial"/>
                <w:szCs w:val="22"/>
              </w:rPr>
              <w:t>.</w:t>
            </w:r>
            <w:r w:rsidRPr="00ED0E89">
              <w:rPr>
                <w:rFonts w:eastAsia="Calibri" w:cs="Arial"/>
                <w:szCs w:val="22"/>
              </w:rPr>
              <w:t>g</w:t>
            </w:r>
            <w:r>
              <w:rPr>
                <w:rFonts w:eastAsia="Calibri" w:cs="Arial"/>
                <w:szCs w:val="22"/>
              </w:rPr>
              <w:t>.</w:t>
            </w:r>
            <w:r w:rsidRPr="00ED0E89">
              <w:rPr>
                <w:rFonts w:eastAsia="Calibri" w:cs="Arial"/>
                <w:szCs w:val="22"/>
              </w:rPr>
              <w:t xml:space="preserve"> “shadow riding” with partner)</w:t>
            </w:r>
          </w:p>
          <w:p w14:paraId="40DD5540" w14:textId="77777777" w:rsidR="00F90E26" w:rsidRPr="00ED0E89" w:rsidRDefault="00F90E26" w:rsidP="00F90E26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2"/>
                <w:u w:val="single"/>
              </w:rPr>
            </w:pPr>
            <w:r w:rsidRPr="00ED0E89">
              <w:rPr>
                <w:rFonts w:eastAsia="Calibri" w:cs="Arial"/>
                <w:szCs w:val="22"/>
              </w:rPr>
              <w:t>course reflection: exchange of experiences</w:t>
            </w:r>
          </w:p>
        </w:tc>
      </w:tr>
    </w:tbl>
    <w:p w14:paraId="26D675A2" w14:textId="7E5195F4" w:rsidR="00E0769B" w:rsidRDefault="00F90E26">
      <w:r w:rsidRPr="00F606FB">
        <w:rPr>
          <w:sz w:val="16"/>
          <w:vertAlign w:val="superscript"/>
        </w:rPr>
        <w:t>1</w:t>
      </w:r>
      <w:r w:rsidRPr="00F606FB">
        <w:rPr>
          <w:sz w:val="16"/>
        </w:rPr>
        <w:t>since each contains a variation of these balance and strength exercises, these are no longer described in</w:t>
      </w:r>
      <w:r w:rsidR="00EA19F8">
        <w:rPr>
          <w:sz w:val="16"/>
        </w:rPr>
        <w:t xml:space="preserve"> detail</w:t>
      </w:r>
    </w:p>
    <w:sectPr w:rsidR="00E07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31B61"/>
    <w:multiLevelType w:val="hybridMultilevel"/>
    <w:tmpl w:val="E0F82608"/>
    <w:lvl w:ilvl="0" w:tplc="65D07076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303B5C"/>
    <w:multiLevelType w:val="hybridMultilevel"/>
    <w:tmpl w:val="0A223D2C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560378">
    <w:abstractNumId w:val="0"/>
  </w:num>
  <w:num w:numId="2" w16cid:durableId="505290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E26"/>
    <w:rsid w:val="00321222"/>
    <w:rsid w:val="003C2801"/>
    <w:rsid w:val="004729C2"/>
    <w:rsid w:val="00497B63"/>
    <w:rsid w:val="008A5B20"/>
    <w:rsid w:val="00E0769B"/>
    <w:rsid w:val="00E24FD7"/>
    <w:rsid w:val="00EA19F8"/>
    <w:rsid w:val="00F90E26"/>
    <w:rsid w:val="00FA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7F4FE"/>
  <w15:chartTrackingRefBased/>
  <w15:docId w15:val="{2B4DAC32-AD66-48FA-9B6C-B9E7BB39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0E26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iebentritt</dc:creator>
  <cp:keywords/>
  <dc:description/>
  <cp:lastModifiedBy>Hanna Siebentritt</cp:lastModifiedBy>
  <cp:revision>3</cp:revision>
  <dcterms:created xsi:type="dcterms:W3CDTF">2022-10-05T11:51:00Z</dcterms:created>
  <dcterms:modified xsi:type="dcterms:W3CDTF">2022-10-25T09:54:00Z</dcterms:modified>
</cp:coreProperties>
</file>